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7E6" w:rsidRPr="009411A9" w:rsidRDefault="00FE17E6" w:rsidP="00FE17E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gramStart"/>
      <w:r w:rsidRPr="009411A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7 </w:t>
      </w:r>
      <w:r w:rsidRPr="009411A9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Pr="009411A9">
        <w:rPr>
          <w:rFonts w:ascii="Arial" w:hAnsi="Arial" w:cs="Arial"/>
          <w:sz w:val="24"/>
          <w:szCs w:val="24"/>
        </w:rPr>
        <w:t>qRT</w:t>
      </w:r>
      <w:proofErr w:type="spellEnd"/>
      <w:r w:rsidRPr="009411A9">
        <w:rPr>
          <w:rFonts w:ascii="Arial" w:hAnsi="Arial" w:cs="Arial"/>
          <w:sz w:val="24"/>
          <w:szCs w:val="24"/>
        </w:rPr>
        <w:t>-PCR primers.</w:t>
      </w:r>
      <w:proofErr w:type="gramEnd"/>
    </w:p>
    <w:tbl>
      <w:tblPr>
        <w:tblW w:w="7452" w:type="dxa"/>
        <w:tblInd w:w="108" w:type="dxa"/>
        <w:tblLook w:val="04A0" w:firstRow="1" w:lastRow="0" w:firstColumn="1" w:lastColumn="0" w:noHBand="0" w:noVBand="1"/>
      </w:tblPr>
      <w:tblGrid>
        <w:gridCol w:w="1676"/>
        <w:gridCol w:w="5776"/>
      </w:tblGrid>
      <w:tr w:rsidR="00FE17E6" w:rsidRPr="00BD153C" w:rsidTr="003F225F">
        <w:trPr>
          <w:trHeight w:val="285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Primer names</w:t>
            </w:r>
          </w:p>
        </w:tc>
        <w:tc>
          <w:tcPr>
            <w:tcW w:w="5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Primer sequence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ATTGATGGTTCCCAAA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CTTCCGTGTCATACTAA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CATAGTAGGGAGATTTGTC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AGGTCTGGTTTATAGC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CCGATTCTCACCTCTGC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GGATTGTGAAGGCTAAC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1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GCCTGTCCAGTCCTTTCTT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1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TTGAGGTGGTACAGCGTGA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2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AAGAACATAGGGAGCAA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2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TAAGTCTAGTAGGAGCGAG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3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CGCCTTGAGGCTTCCCGATACCT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13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TCGTCGTGTGGTGGTCCTCG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5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ATCGTCGCTGGGAGTGGG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5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GGGTGTCGCCTTGTCTGC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6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GCTGATGGGAATGA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6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GGAATGCTAGGAGGAGGTAC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7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CTTCTTCAGGCATGATGG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7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TGGTCTGGTAGGCTTTCTCC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8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TGTCAAGGAGCATATCA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8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AGGCAGGAAAGGTAAA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9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GAGCAGGTGGAGTTTC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29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TCAGTCTTGGCTTGTTAT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4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AGTTCTGTCGCCTCAA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4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CAACACTTGCTGGAT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6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GTAAAGCAGAGTTTGGGT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6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TTCAGCGACCTGTCTT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8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CATAATCGCTTTGTGG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38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GCATCTTTAGTGCCTC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1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ACTCACCCTGTACCATCTC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1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TCCCTTGGCATAGGGCGTTGTC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2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CTGCCCAGGATATGA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2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GAGATACTGAAGCCACTC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3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TGTTGGTCCTTTGTGC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3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TTGGGAAATCGGTTAT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4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GGGAACAAGACCGAT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4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CAGCAGGAGTTTCAGAT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7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CAACTGACGCTAAACC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47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TCTTGCTGAGCCTGTAT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50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ATGGATGGCTTCCTGAC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50_R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TTGCCTGCTGCTCTTCG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55_F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GAGCAGCTCGAGATCCAGAGGAA</w:t>
            </w:r>
          </w:p>
        </w:tc>
      </w:tr>
      <w:tr w:rsidR="00FE17E6" w:rsidRPr="00BD153C" w:rsidTr="003F225F">
        <w:trPr>
          <w:trHeight w:val="285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ZmG55_R</w:t>
            </w:r>
          </w:p>
        </w:tc>
        <w:tc>
          <w:tcPr>
            <w:tcW w:w="5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E6" w:rsidRPr="00BD153C" w:rsidRDefault="00FE17E6" w:rsidP="003F225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AATTACAATGCCGACAAGCCAG</w:t>
            </w:r>
          </w:p>
        </w:tc>
      </w:tr>
    </w:tbl>
    <w:p w:rsidR="00FE17E6" w:rsidRDefault="00FE17E6" w:rsidP="00FE17E6"/>
    <w:p w:rsidR="00FE17E6" w:rsidRDefault="00FE17E6" w:rsidP="00FE17E6">
      <w:pPr>
        <w:rPr>
          <w:rFonts w:ascii="Arial" w:hAnsi="Arial" w:cs="Arial" w:hint="eastAsia"/>
        </w:rPr>
      </w:pPr>
    </w:p>
    <w:p w:rsidR="000454F5" w:rsidRDefault="00FE17E6" w:rsidP="00FE17E6">
      <w:r>
        <w:br w:type="page"/>
      </w:r>
    </w:p>
    <w:sectPr w:rsidR="00045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7E6"/>
    <w:rsid w:val="00A346F9"/>
    <w:rsid w:val="00FC5AD9"/>
    <w:rsid w:val="00FE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7E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7E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101</Characters>
  <Application>Microsoft Office Word</Application>
  <DocSecurity>0</DocSecurity>
  <Lines>9</Lines>
  <Paragraphs>2</Paragraphs>
  <ScaleCrop>false</ScaleCrop>
  <Company>微软中国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8T01:55:00Z</dcterms:created>
  <dcterms:modified xsi:type="dcterms:W3CDTF">2016-08-18T01:55:00Z</dcterms:modified>
</cp:coreProperties>
</file>